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5900E" w14:textId="38106406" w:rsidR="00AA4EEA" w:rsidRPr="00C05F3E" w:rsidRDefault="00AA4EEA" w:rsidP="00AA4E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5F3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2385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05F3E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</w:p>
    <w:p w14:paraId="44843284" w14:textId="77777777" w:rsidR="00AA4EEA" w:rsidRPr="00C12286" w:rsidRDefault="00AA4EEA" w:rsidP="00AA4EEA">
      <w:pPr>
        <w:widowControl w:val="0"/>
        <w:autoSpaceDE w:val="0"/>
        <w:autoSpaceDN w:val="0"/>
        <w:spacing w:after="0"/>
        <w:ind w:right="3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12286">
        <w:rPr>
          <w:rFonts w:ascii="Times New Roman" w:eastAsia="Times New Roman" w:hAnsi="Times New Roman" w:cs="Times New Roman"/>
          <w:sz w:val="24"/>
          <w:szCs w:val="24"/>
        </w:rPr>
        <w:t>Flowchart of patients included in the study. Of 1127 patients enrolled, 936 had the FibroScan examination</w:t>
      </w:r>
      <w:r w:rsidRPr="00C1228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C12286">
        <w:rPr>
          <w:rFonts w:ascii="Times New Roman" w:eastAsia="Times New Roman" w:hAnsi="Times New Roman" w:cs="Times New Roman"/>
          <w:sz w:val="24"/>
          <w:szCs w:val="24"/>
        </w:rPr>
        <w:t>performed</w:t>
      </w:r>
      <w:r w:rsidRPr="00C1228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C12286"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C1228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C12286">
        <w:rPr>
          <w:rFonts w:ascii="Times New Roman" w:eastAsia="Times New Roman" w:hAnsi="Times New Roman" w:cs="Times New Roman"/>
          <w:sz w:val="24"/>
          <w:szCs w:val="24"/>
        </w:rPr>
        <w:t xml:space="preserve">904 </w:t>
      </w:r>
      <w:r w:rsidRPr="00C12286">
        <w:rPr>
          <w:rFonts w:ascii="Times New Roman" w:eastAsia="Times New Roman" w:hAnsi="Times New Roman" w:cs="Times New Roman"/>
          <w:spacing w:val="-4"/>
          <w:sz w:val="24"/>
          <w:szCs w:val="24"/>
        </w:rPr>
        <w:t>had</w:t>
      </w:r>
      <w:r w:rsidRPr="00C1228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C12286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C12286">
        <w:rPr>
          <w:rFonts w:ascii="Times New Roman" w:eastAsia="Times New Roman" w:hAnsi="Times New Roman" w:cs="Times New Roman"/>
          <w:spacing w:val="-4"/>
          <w:sz w:val="24"/>
          <w:szCs w:val="24"/>
        </w:rPr>
        <w:t xml:space="preserve"> </w:t>
      </w:r>
      <w:r w:rsidRPr="00C12286">
        <w:rPr>
          <w:rFonts w:ascii="Times New Roman" w:eastAsia="Times New Roman" w:hAnsi="Times New Roman" w:cs="Times New Roman"/>
          <w:sz w:val="24"/>
          <w:szCs w:val="24"/>
        </w:rPr>
        <w:t>valid</w:t>
      </w:r>
      <w:r w:rsidRPr="00C1228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C12286">
        <w:rPr>
          <w:rFonts w:ascii="Times New Roman" w:eastAsia="Times New Roman" w:hAnsi="Times New Roman" w:cs="Times New Roman"/>
          <w:sz w:val="24"/>
          <w:szCs w:val="24"/>
        </w:rPr>
        <w:t>FibroScan</w:t>
      </w:r>
      <w:r w:rsidRPr="00C1228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C12286">
        <w:rPr>
          <w:rFonts w:ascii="Times New Roman" w:eastAsia="Times New Roman" w:hAnsi="Times New Roman" w:cs="Times New Roman"/>
          <w:sz w:val="24"/>
          <w:szCs w:val="24"/>
        </w:rPr>
        <w:t>examination.</w:t>
      </w:r>
      <w:r w:rsidRPr="00C1228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C12286">
        <w:rPr>
          <w:rFonts w:ascii="Times New Roman" w:eastAsia="Times New Roman" w:hAnsi="Times New Roman" w:cs="Times New Roman"/>
          <w:sz w:val="24"/>
          <w:szCs w:val="24"/>
        </w:rPr>
        <w:t>Eventually 798</w:t>
      </w:r>
      <w:r w:rsidRPr="00C1228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C12286">
        <w:rPr>
          <w:rFonts w:ascii="Times New Roman" w:eastAsia="Times New Roman" w:hAnsi="Times New Roman" w:cs="Times New Roman"/>
          <w:sz w:val="24"/>
          <w:szCs w:val="24"/>
        </w:rPr>
        <w:t>had</w:t>
      </w:r>
      <w:r w:rsidRPr="00C12286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C12286">
        <w:rPr>
          <w:rFonts w:ascii="Times New Roman" w:eastAsia="Times New Roman" w:hAnsi="Times New Roman" w:cs="Times New Roman"/>
          <w:sz w:val="24"/>
          <w:szCs w:val="24"/>
        </w:rPr>
        <w:t>valid FibroScan measurements and steatosis and fibrosis grades assessed on Liver biopsy.</w:t>
      </w:r>
    </w:p>
    <w:p w14:paraId="1E92CC18" w14:textId="77777777" w:rsidR="00AA4EEA" w:rsidRPr="000A7A51" w:rsidRDefault="00AA4EEA" w:rsidP="00AA4E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0AC7BE8" w14:textId="77777777" w:rsidR="00AA4EEA" w:rsidRPr="000A7A51" w:rsidRDefault="00AA4EEA" w:rsidP="00AA4E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41A15D2" w14:textId="67DA14B1" w:rsidR="00AA4EEA" w:rsidRPr="00C12286" w:rsidRDefault="00AA4EEA" w:rsidP="00AA4E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22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2385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12286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7C40F61" w14:textId="727BADA5" w:rsidR="00AA4EEA" w:rsidRPr="00C12286" w:rsidRDefault="00AA4EEA" w:rsidP="00AA4EEA">
      <w:pPr>
        <w:pStyle w:val="BodyText"/>
        <w:jc w:val="both"/>
      </w:pPr>
      <w:r w:rsidRPr="00AA4EEA">
        <w:rPr>
          <w:b/>
          <w:bCs/>
        </w:rPr>
        <w:t>2a:</w:t>
      </w:r>
      <w:r>
        <w:t xml:space="preserve"> </w:t>
      </w:r>
      <w:r w:rsidRPr="00C12286">
        <w:t>Diagnostic performance of controlled attenuation parameter (CAP) for steatosis grade greater than or equal to S1 (AUROC curve 0</w:t>
      </w:r>
      <w:r w:rsidRPr="00C12286">
        <w:rPr>
          <w:lang w:bidi="ar-EG"/>
        </w:rPr>
        <w:t xml:space="preserve">.649; P=0.002 and 95% CI: 0.563-0.734). </w:t>
      </w:r>
      <w:r>
        <w:rPr>
          <w:b/>
          <w:bCs/>
        </w:rPr>
        <w:t>2</w:t>
      </w:r>
      <w:r w:rsidRPr="00C12286">
        <w:rPr>
          <w:b/>
          <w:bCs/>
        </w:rPr>
        <w:t>b:</w:t>
      </w:r>
      <w:r w:rsidRPr="00C12286">
        <w:t xml:space="preserve"> Diagnostic performance of controlled attenuation parameter (CAP) for steatosis grade greater than or equal to S2 (AUROC curve 0</w:t>
      </w:r>
      <w:r w:rsidRPr="00C12286">
        <w:rPr>
          <w:lang w:bidi="ar-EG"/>
        </w:rPr>
        <w:t>.658; P=0.003 and 95% CI: 0.558-0.758).</w:t>
      </w:r>
    </w:p>
    <w:p w14:paraId="278EC572" w14:textId="77777777" w:rsidR="00AA4EEA" w:rsidRPr="00C12286" w:rsidRDefault="00AA4EEA" w:rsidP="00AA4E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96BA6" w14:textId="3458B453" w:rsidR="00AA4EEA" w:rsidRPr="00C12286" w:rsidRDefault="00AA4EEA" w:rsidP="00AA4EE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228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2385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12286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4E392D9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2286">
        <w:rPr>
          <w:rFonts w:ascii="Times New Roman" w:hAnsi="Times New Roman" w:cs="Times New Roman"/>
          <w:sz w:val="24"/>
          <w:szCs w:val="24"/>
        </w:rPr>
        <w:t xml:space="preserve">Boxplot of (A) CAP </w:t>
      </w:r>
      <w:r w:rsidRPr="00C12286">
        <w:rPr>
          <w:rFonts w:ascii="Times New Roman" w:hAnsi="Times New Roman" w:cs="Times New Roman"/>
          <w:i/>
          <w:iCs/>
          <w:sz w:val="24"/>
          <w:szCs w:val="24"/>
        </w:rPr>
        <w:t>versus</w:t>
      </w:r>
      <w:r w:rsidRPr="00C12286">
        <w:rPr>
          <w:rFonts w:ascii="Times New Roman" w:hAnsi="Times New Roman" w:cs="Times New Roman"/>
          <w:sz w:val="24"/>
          <w:szCs w:val="24"/>
        </w:rPr>
        <w:t xml:space="preserve"> steatosis grade, CAP values increase with increasing steatosis grade (Kruskal-Wallis test P&lt;0.001)</w:t>
      </w:r>
      <w:r w:rsidRPr="00C12286">
        <w:rPr>
          <w:rFonts w:ascii="Times New Roman" w:hAnsi="Times New Roman" w:cs="Times New Roman"/>
          <w:sz w:val="24"/>
          <w:szCs w:val="24"/>
          <w:rtl/>
        </w:rPr>
        <w:t>.</w:t>
      </w:r>
      <w:r w:rsidRPr="00C12286">
        <w:rPr>
          <w:rFonts w:ascii="Times New Roman" w:hAnsi="Times New Roman" w:cs="Times New Roman"/>
          <w:sz w:val="24"/>
          <w:szCs w:val="24"/>
        </w:rPr>
        <w:t xml:space="preserve"> (B) LSM </w:t>
      </w:r>
      <w:r w:rsidRPr="00C12286">
        <w:rPr>
          <w:rFonts w:ascii="Times New Roman" w:hAnsi="Times New Roman" w:cs="Times New Roman"/>
          <w:i/>
          <w:iCs/>
          <w:sz w:val="24"/>
          <w:szCs w:val="24"/>
        </w:rPr>
        <w:t>versus</w:t>
      </w:r>
      <w:r w:rsidRPr="00C12286">
        <w:rPr>
          <w:rFonts w:ascii="Times New Roman" w:hAnsi="Times New Roman" w:cs="Times New Roman"/>
          <w:sz w:val="24"/>
          <w:szCs w:val="24"/>
        </w:rPr>
        <w:t xml:space="preserve"> fibrosis stage, LSM values increase with increasing fibrosis stage (Kruskal-Wallis P=0.012).</w:t>
      </w:r>
    </w:p>
    <w:p w14:paraId="76B59BFB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2DD4B6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460C94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5D6807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6C9B59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90981F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28C198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97A003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E26AFB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2EFB7E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730895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1D26FB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6D1F68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5AC9C5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FB8779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88FF02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AB9F3B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087A6B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4D287E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1770DE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51E1AB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4B41FB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2EDA2D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74DFB1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B65FFE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8D732F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8898BC" w14:textId="77777777" w:rsidR="00AA4EEA" w:rsidRDefault="00AA4EEA" w:rsidP="00AA4EEA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5822CA" w14:textId="77777777" w:rsidR="00AA4EEA" w:rsidRPr="00F66B8A" w:rsidRDefault="00AA4EEA" w:rsidP="00AA4EEA">
      <w:pPr>
        <w:snapToGri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323556F4" w14:textId="62266F69" w:rsidR="00AA4EEA" w:rsidRDefault="00AA4EEA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ures:</w:t>
      </w:r>
    </w:p>
    <w:p w14:paraId="778CFC3D" w14:textId="77777777" w:rsidR="00AA4EEA" w:rsidRDefault="00AA4EEA"/>
    <w:p w14:paraId="405057B9" w14:textId="5D276FE8" w:rsidR="004A70A4" w:rsidRDefault="00AA4EEA">
      <w:r>
        <w:rPr>
          <w:noProof/>
        </w:rPr>
        <w:drawing>
          <wp:anchor distT="0" distB="0" distL="114300" distR="114300" simplePos="0" relativeHeight="251658240" behindDoc="1" locked="0" layoutInCell="1" allowOverlap="1" wp14:anchorId="19A4E030" wp14:editId="6A3B1FCE">
            <wp:simplePos x="0" y="0"/>
            <wp:positionH relativeFrom="column">
              <wp:posOffset>38100</wp:posOffset>
            </wp:positionH>
            <wp:positionV relativeFrom="paragraph">
              <wp:posOffset>35560</wp:posOffset>
            </wp:positionV>
            <wp:extent cx="4848225" cy="5985510"/>
            <wp:effectExtent l="38100" t="38100" r="47625" b="34290"/>
            <wp:wrapTight wrapText="bothSides">
              <wp:wrapPolygon edited="0">
                <wp:start x="-170" y="-137"/>
                <wp:lineTo x="-170" y="21655"/>
                <wp:lineTo x="21727" y="21655"/>
                <wp:lineTo x="21727" y="-137"/>
                <wp:lineTo x="-170" y="-137"/>
              </wp:wrapPolygon>
            </wp:wrapTight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56" r="15441" b="21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5985510"/>
                    </a:xfrm>
                    <a:prstGeom prst="rect">
                      <a:avLst/>
                    </a:prstGeom>
                    <a:noFill/>
                    <a:ln w="28575"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CD8ABC9" w14:textId="77777777" w:rsidR="004A70A4" w:rsidRPr="004A70A4" w:rsidRDefault="004A70A4" w:rsidP="004A70A4"/>
    <w:p w14:paraId="3B1CAE6C" w14:textId="77777777" w:rsidR="004A70A4" w:rsidRPr="004A70A4" w:rsidRDefault="004A70A4" w:rsidP="004A70A4"/>
    <w:p w14:paraId="2CCCC37D" w14:textId="77777777" w:rsidR="004A70A4" w:rsidRPr="004A70A4" w:rsidRDefault="004A70A4" w:rsidP="004A70A4"/>
    <w:p w14:paraId="792ABEC9" w14:textId="77777777" w:rsidR="004A70A4" w:rsidRPr="004A70A4" w:rsidRDefault="004A70A4" w:rsidP="004A70A4"/>
    <w:p w14:paraId="5026B05F" w14:textId="77777777" w:rsidR="004A70A4" w:rsidRPr="004A70A4" w:rsidRDefault="004A70A4" w:rsidP="004A70A4"/>
    <w:p w14:paraId="488830BA" w14:textId="77777777" w:rsidR="004A70A4" w:rsidRPr="004A70A4" w:rsidRDefault="004A70A4" w:rsidP="004A70A4"/>
    <w:p w14:paraId="5492DD9B" w14:textId="77777777" w:rsidR="004A70A4" w:rsidRPr="004A70A4" w:rsidRDefault="004A70A4" w:rsidP="004A70A4"/>
    <w:p w14:paraId="0BC073E8" w14:textId="77777777" w:rsidR="004A70A4" w:rsidRPr="004A70A4" w:rsidRDefault="004A70A4" w:rsidP="004A70A4"/>
    <w:p w14:paraId="266643DF" w14:textId="77777777" w:rsidR="004A70A4" w:rsidRPr="004A70A4" w:rsidRDefault="004A70A4" w:rsidP="004A70A4"/>
    <w:p w14:paraId="77358125" w14:textId="77777777" w:rsidR="004A70A4" w:rsidRPr="004A70A4" w:rsidRDefault="004A70A4" w:rsidP="004A70A4"/>
    <w:p w14:paraId="0B2D8366" w14:textId="77777777" w:rsidR="004A70A4" w:rsidRPr="004A70A4" w:rsidRDefault="004A70A4" w:rsidP="004A70A4"/>
    <w:p w14:paraId="370D1243" w14:textId="77777777" w:rsidR="004A70A4" w:rsidRPr="004A70A4" w:rsidRDefault="004A70A4" w:rsidP="004A70A4"/>
    <w:p w14:paraId="263CA736" w14:textId="77777777" w:rsidR="004A70A4" w:rsidRPr="004A70A4" w:rsidRDefault="004A70A4" w:rsidP="004A70A4"/>
    <w:p w14:paraId="71A3DA9B" w14:textId="77777777" w:rsidR="004A70A4" w:rsidRPr="004A70A4" w:rsidRDefault="004A70A4" w:rsidP="004A70A4"/>
    <w:p w14:paraId="2F4431ED" w14:textId="77777777" w:rsidR="004A70A4" w:rsidRPr="004A70A4" w:rsidRDefault="004A70A4" w:rsidP="004A70A4"/>
    <w:p w14:paraId="295CD7FF" w14:textId="77777777" w:rsidR="004A70A4" w:rsidRPr="004A70A4" w:rsidRDefault="004A70A4" w:rsidP="004A70A4"/>
    <w:p w14:paraId="7BAC3B85" w14:textId="77777777" w:rsidR="004A70A4" w:rsidRPr="004A70A4" w:rsidRDefault="004A70A4" w:rsidP="004A70A4"/>
    <w:p w14:paraId="1E4EBEFF" w14:textId="77777777" w:rsidR="004A70A4" w:rsidRPr="004A70A4" w:rsidRDefault="004A70A4" w:rsidP="004A70A4"/>
    <w:p w14:paraId="3E4DD8B6" w14:textId="77777777" w:rsidR="004A70A4" w:rsidRPr="004A70A4" w:rsidRDefault="004A70A4" w:rsidP="004A70A4"/>
    <w:p w14:paraId="4CFD104A" w14:textId="4B7F9E53" w:rsidR="004A70A4" w:rsidRDefault="004A70A4" w:rsidP="004A70A4"/>
    <w:p w14:paraId="79E9B8AE" w14:textId="4A0AAED1" w:rsidR="00414893" w:rsidRPr="004A70A4" w:rsidRDefault="004A70A4" w:rsidP="00423851">
      <w:pPr>
        <w:tabs>
          <w:tab w:val="left" w:pos="2235"/>
        </w:tabs>
        <w:rPr>
          <w:b/>
          <w:bCs/>
        </w:rPr>
      </w:pPr>
      <w:r w:rsidRPr="004A70A4">
        <w:rPr>
          <w:b/>
          <w:bCs/>
        </w:rPr>
        <w:t xml:space="preserve">Figure </w:t>
      </w:r>
      <w:r w:rsidR="00423851">
        <w:rPr>
          <w:b/>
          <w:bCs/>
        </w:rPr>
        <w:t>S</w:t>
      </w:r>
      <w:r w:rsidRPr="004A70A4">
        <w:rPr>
          <w:b/>
          <w:bCs/>
        </w:rPr>
        <w:t>1:</w:t>
      </w:r>
    </w:p>
    <w:p w14:paraId="71C7A676" w14:textId="24C83506" w:rsidR="00AA4EEA" w:rsidRDefault="00AA4EEA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</w:t>
      </w:r>
    </w:p>
    <w:p w14:paraId="1349F8CD" w14:textId="17DA94BC" w:rsidR="00AA4EEA" w:rsidRDefault="00AA4EEA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7ACA">
        <w:rPr>
          <w:rFonts w:cstheme="minorHAnsi"/>
          <w:noProof/>
        </w:rPr>
        <w:drawing>
          <wp:inline distT="0" distB="0" distL="0" distR="0" wp14:anchorId="3788B5FB" wp14:editId="27331C04">
            <wp:extent cx="5486400" cy="3228652"/>
            <wp:effectExtent l="0" t="0" r="0" b="0"/>
            <wp:docPr id="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8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E0C90" w14:textId="2FA6F196" w:rsidR="00AA4EEA" w:rsidRDefault="00AA4EEA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827ACA">
        <w:rPr>
          <w:rFonts w:cstheme="minorHAnsi"/>
          <w:noProof/>
        </w:rPr>
        <w:drawing>
          <wp:inline distT="0" distB="0" distL="0" distR="0" wp14:anchorId="41200D28" wp14:editId="32E3A464">
            <wp:extent cx="5486400" cy="3228652"/>
            <wp:effectExtent l="0" t="0" r="0" b="0"/>
            <wp:docPr id="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28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4F84E" w14:textId="16E15987" w:rsidR="00AA4EEA" w:rsidRDefault="00AA4EEA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42385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:</w:t>
      </w:r>
    </w:p>
    <w:p w14:paraId="3F96BC40" w14:textId="77777777" w:rsidR="00AA4EEA" w:rsidRDefault="00AA4EEA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BA5147" w14:paraId="06F63E93" w14:textId="77777777" w:rsidTr="004D6D66">
        <w:tc>
          <w:tcPr>
            <w:tcW w:w="9030" w:type="dxa"/>
          </w:tcPr>
          <w:p w14:paraId="0E7A5AB3" w14:textId="77777777" w:rsidR="00BA5147" w:rsidRDefault="00BA5147" w:rsidP="004D6D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AC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5BB448B" wp14:editId="1C414373">
                  <wp:extent cx="5734050" cy="3374390"/>
                  <wp:effectExtent l="0" t="0" r="0" b="0"/>
                  <wp:docPr id="285030890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4050" cy="3374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A5147" w14:paraId="7E997E8A" w14:textId="77777777" w:rsidTr="004D6D66">
        <w:tc>
          <w:tcPr>
            <w:tcW w:w="9030" w:type="dxa"/>
          </w:tcPr>
          <w:p w14:paraId="2FCB5410" w14:textId="77777777" w:rsidR="00BA5147" w:rsidRDefault="00BA5147" w:rsidP="004D6D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664A84E" w14:textId="77777777" w:rsidR="00BA5147" w:rsidRDefault="00BA5147" w:rsidP="004D6D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A5147" w14:paraId="005D295C" w14:textId="77777777" w:rsidTr="004D6D66">
        <w:tc>
          <w:tcPr>
            <w:tcW w:w="9030" w:type="dxa"/>
          </w:tcPr>
          <w:p w14:paraId="61987BE7" w14:textId="5E343C19" w:rsidR="00BA5147" w:rsidRPr="00827ACA" w:rsidRDefault="00BA5147" w:rsidP="00BA514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</w:t>
            </w:r>
            <w:r w:rsidR="004238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:</w:t>
            </w:r>
          </w:p>
          <w:p w14:paraId="31D62BDA" w14:textId="77777777" w:rsidR="00BA5147" w:rsidRDefault="00BA5147" w:rsidP="004D6D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A5147" w14:paraId="07CEDB2F" w14:textId="77777777" w:rsidTr="004D6D66">
        <w:tc>
          <w:tcPr>
            <w:tcW w:w="9030" w:type="dxa"/>
          </w:tcPr>
          <w:p w14:paraId="110855C3" w14:textId="77777777" w:rsidR="00BA5147" w:rsidRDefault="00BA5147" w:rsidP="004D6D6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0CA512B" w14:textId="35CC0B7C" w:rsidR="00414893" w:rsidRDefault="00414893"/>
    <w:p w14:paraId="6D7E0237" w14:textId="5C77B546" w:rsidR="00414893" w:rsidRDefault="00414893"/>
    <w:p w14:paraId="02DDF5AE" w14:textId="3A7B99AB" w:rsidR="00414893" w:rsidRDefault="00414893"/>
    <w:p w14:paraId="5DD22531" w14:textId="76B4A7B8" w:rsidR="00414893" w:rsidRDefault="00414893"/>
    <w:sectPr w:rsidR="00414893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39A7"/>
    <w:rsid w:val="0029639D"/>
    <w:rsid w:val="00326F90"/>
    <w:rsid w:val="00414893"/>
    <w:rsid w:val="00423851"/>
    <w:rsid w:val="004A70A4"/>
    <w:rsid w:val="00552189"/>
    <w:rsid w:val="0056723D"/>
    <w:rsid w:val="0076786C"/>
    <w:rsid w:val="00AA1D8D"/>
    <w:rsid w:val="00AA4EEA"/>
    <w:rsid w:val="00B47730"/>
    <w:rsid w:val="00BA5147"/>
    <w:rsid w:val="00CB0664"/>
    <w:rsid w:val="00CB781B"/>
    <w:rsid w:val="00FC261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9E2EFC7"/>
  <w14:defaultImageDpi w14:val="300"/>
  <w15:docId w15:val="{DD9A939A-B95E-0947-83F7-AB1FE196B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58D127-A49A-4583-888E-D2026162E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linic1</cp:lastModifiedBy>
  <cp:revision>5</cp:revision>
  <dcterms:created xsi:type="dcterms:W3CDTF">2013-12-23T23:15:00Z</dcterms:created>
  <dcterms:modified xsi:type="dcterms:W3CDTF">2025-10-05T10:51:00Z</dcterms:modified>
  <cp:category/>
</cp:coreProperties>
</file>